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162175</wp:posOffset>
                </wp:positionH>
                <wp:positionV relativeFrom="paragraph">
                  <wp:posOffset>704215</wp:posOffset>
                </wp:positionV>
                <wp:extent cx="2019300" cy="654685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6546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Fillings assessed for eligibility (n = 100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51.55pt;mso-wrap-distance-left:9.05pt;mso-wrap-distance-right:9.05pt;mso-wrap-distance-top:0pt;mso-wrap-distance-bottom:0pt;margin-top:55.45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Fillings assessed for eligibility (n = 100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666750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666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 = 5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 = 5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52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 = 5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 = 5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1295400"/>
                <wp:effectExtent l="0" t="0" r="0" b="0"/>
                <wp:wrapNone/>
                <wp:docPr id="1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2954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llocated to intervention (study arm EQUIA, </w:t>
                              <w:br/>
                              <w:t>n = 51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 = 398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(outside manufacturer’s instruction) </w:t>
                              <w:br/>
                              <w:t>(n = 13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102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llocated to intervention (study arm EQUIA, </w:t>
                        <w:br/>
                        <w:t>n = 51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 = 398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id not receive allocated intervention (outside manufacturer’s instruction) </w:t>
                        <w:br/>
                        <w:t>(n = 13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 = 100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 = 100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1310005"/>
                <wp:effectExtent l="0" t="0" r="0" b="0"/>
                <wp:wrapNone/>
                <wp:docPr id="1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3100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llocated to intervention (study arm FUJI IX, </w:t>
                              <w:br/>
                              <w:t>n = 48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 = 384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(outside manufacturer’s instruction) </w:t>
                              <w:br/>
                              <w:t>(n = 13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103.15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llocated to intervention (study arm FUJI IX, </w:t>
                        <w:br/>
                        <w:t>n = 48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 = 384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id not receive allocated intervention (outside manufacturer’s instruction) </w:t>
                        <w:br/>
                        <w:t>(n = 13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3">
                <wp:simplePos x="0" y="0"/>
                <wp:positionH relativeFrom="column">
                  <wp:posOffset>5019675</wp:posOffset>
                </wp:positionH>
                <wp:positionV relativeFrom="paragraph">
                  <wp:posOffset>4311650</wp:posOffset>
                </wp:positionV>
                <wp:extent cx="1270" cy="477520"/>
                <wp:effectExtent l="37465" t="635" r="3810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77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25pt;margin-top:339.5pt;width:0.05pt;height:37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98065</wp:posOffset>
                </wp:positionH>
                <wp:positionV relativeFrom="paragraph">
                  <wp:posOffset>4483100</wp:posOffset>
                </wp:positionV>
                <wp:extent cx="1443990" cy="378460"/>
                <wp:effectExtent l="5080" t="5080" r="5715" b="571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78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 1-4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53pt;width:113.65pt;height:29.7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 1-4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1">
                <wp:simplePos x="0" y="0"/>
                <wp:positionH relativeFrom="column">
                  <wp:posOffset>1052195</wp:posOffset>
                </wp:positionH>
                <wp:positionV relativeFrom="paragraph">
                  <wp:posOffset>4075430</wp:posOffset>
                </wp:positionV>
                <wp:extent cx="1270" cy="711200"/>
                <wp:effectExtent l="37465" t="635" r="3810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711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2.85pt;margin-top:320.9pt;width:0.05pt;height:55.9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1052195</wp:posOffset>
                </wp:positionH>
                <wp:positionV relativeFrom="paragraph">
                  <wp:posOffset>6337935</wp:posOffset>
                </wp:positionV>
                <wp:extent cx="1270" cy="972185"/>
                <wp:effectExtent l="37465" t="635" r="3810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972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2.85pt;margin-top:499.05pt;width:0.05pt;height:76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4">
                <wp:simplePos x="0" y="0"/>
                <wp:positionH relativeFrom="column">
                  <wp:posOffset>5086350</wp:posOffset>
                </wp:positionH>
                <wp:positionV relativeFrom="paragraph">
                  <wp:posOffset>6290310</wp:posOffset>
                </wp:positionV>
                <wp:extent cx="1270" cy="972185"/>
                <wp:effectExtent l="37465" t="635" r="3810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972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00.5pt;margin-top:495.3pt;width:0.05pt;height:76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4776470</wp:posOffset>
                </wp:positionV>
                <wp:extent cx="2867025" cy="157099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570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Style w:val="Hps"/>
                                <w:lang w:val="en"/>
                              </w:rPr>
                              <w:t>Follow-up observations (n = 860)</w:t>
                              <w:br/>
                              <w:t>Follow-up incomplete (due to total dropouts) (n = 376)</w:t>
                              <w:br/>
                              <w:t>Intervention canceled (reasons):</w:t>
                              <w:br/>
                              <w:t>Study termination/Lost in follow-up (n = 343)</w:t>
                              <w:br/>
                              <w:t>Patient / Dental office moved (n = 3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123.7pt;mso-wrap-distance-left:9.05pt;mso-wrap-distance-right:9.05pt;mso-wrap-distance-top:0pt;mso-wrap-distance-bottom:0pt;margin-top:376.1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Style w:val="Hps"/>
                          <w:lang w:val="en"/>
                        </w:rPr>
                        <w:t>Follow-up observations (n = 860)</w:t>
                        <w:br/>
                        <w:t>Follow-up incomplete (due to total dropouts) (n = 376)</w:t>
                        <w:br/>
                        <w:t>Intervention canceled (reasons):</w:t>
                        <w:br/>
                        <w:t>Study termination/Lost in follow-up (n = 343)</w:t>
                        <w:br/>
                        <w:t>Patient / Dental office moved (n = 3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776470</wp:posOffset>
                </wp:positionV>
                <wp:extent cx="2862580" cy="1523365"/>
                <wp:effectExtent l="0" t="0" r="0" b="0"/>
                <wp:wrapNone/>
                <wp:docPr id="1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5233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val="en"/>
                              </w:rPr>
                            </w:pPr>
                            <w:r>
                              <w:rPr>
                                <w:rStyle w:val="Hps"/>
                                <w:lang w:val="en"/>
                              </w:rPr>
                              <w:t>Follow-up observations (n = 925)</w:t>
                              <w:br/>
                              <w:t>Follow-up incomplete (due to total dropouts) (n = 401)</w:t>
                              <w:br/>
                              <w:t>Intervention canceled (reasons):</w:t>
                              <w:br/>
                              <w:t>Study termination/Lost in follow-up (n = 364)</w:t>
                              <w:br/>
                              <w:t>Patient / Dental office moved (n = 37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119.95pt;mso-wrap-distance-left:9.05pt;mso-wrap-distance-right:9.05pt;mso-wrap-distance-top:0pt;mso-wrap-distance-bottom:0pt;margin-top:376.1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lang w:val="en"/>
                        </w:rPr>
                      </w:pPr>
                      <w:r>
                        <w:rPr>
                          <w:rStyle w:val="Hps"/>
                          <w:lang w:val="en"/>
                        </w:rPr>
                        <w:t>Follow-up observations (n = 925)</w:t>
                        <w:br/>
                        <w:t>Follow-up incomplete (due to total dropouts) (n = 401)</w:t>
                        <w:br/>
                        <w:t>Intervention canceled (reasons):</w:t>
                        <w:br/>
                        <w:t>Study termination/Lost in follow-up (n = 364)</w:t>
                        <w:br/>
                        <w:t>Patient / Dental office moved (n = 37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12">
                <wp:simplePos x="0" y="0"/>
                <wp:positionH relativeFrom="column">
                  <wp:posOffset>1057275</wp:posOffset>
                </wp:positionH>
                <wp:positionV relativeFrom="paragraph">
                  <wp:posOffset>-146685</wp:posOffset>
                </wp:positionV>
                <wp:extent cx="1270" cy="461645"/>
                <wp:effectExtent l="37465" t="635" r="38100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3.25pt;margin-top:-11.5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353310</wp:posOffset>
                </wp:positionH>
                <wp:positionV relativeFrom="paragraph">
                  <wp:posOffset>-80010</wp:posOffset>
                </wp:positionV>
                <wp:extent cx="1426845" cy="297180"/>
                <wp:effectExtent l="5715" t="5080" r="5080" b="1270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5.3pt;margin-top:-6.3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3">
                <wp:simplePos x="0" y="0"/>
                <wp:positionH relativeFrom="column">
                  <wp:posOffset>4924425</wp:posOffset>
                </wp:positionH>
                <wp:positionV relativeFrom="paragraph">
                  <wp:posOffset>-146685</wp:posOffset>
                </wp:positionV>
                <wp:extent cx="1270" cy="461645"/>
                <wp:effectExtent l="37465" t="635" r="38100" b="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87.75pt;margin-top:-11.5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13690</wp:posOffset>
                </wp:positionH>
                <wp:positionV relativeFrom="paragraph">
                  <wp:posOffset>304800</wp:posOffset>
                </wp:positionV>
                <wp:extent cx="2862580" cy="1066800"/>
                <wp:effectExtent l="0" t="0" r="0" b="0"/>
                <wp:wrapNone/>
                <wp:docPr id="2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066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examinations (n = 700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out of manufacturers instruct., (n = 27)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84pt;mso-wrap-distance-left:9.05pt;mso-wrap-distance-right:9.05pt;mso-wrap-distance-top:0pt;mso-wrap-distance-bottom:0pt;margin-top:24pt;mso-position-vertical-relative:text;margin-left:-24.7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examinations (n = 700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out of manufacturers instruct., (n = 27)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447415</wp:posOffset>
                </wp:positionH>
                <wp:positionV relativeFrom="paragraph">
                  <wp:posOffset>304800</wp:posOffset>
                </wp:positionV>
                <wp:extent cx="2862580" cy="1066800"/>
                <wp:effectExtent l="0" t="0" r="0" b="0"/>
                <wp:wrapNone/>
                <wp:docPr id="2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066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examinations (n = 793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out of manufacturers instruct.,(n = 33)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84pt;mso-wrap-distance-left:9.05pt;mso-wrap-distance-right:9.05pt;mso-wrap-distance-top:0pt;mso-wrap-distance-bottom:0pt;margin-top:24pt;mso-position-vertical-relative:text;margin-left:271.4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examinations (n = 793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out of manufacturers instruct.,(n = 33)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ps">
    <w:name w:val="hp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5T17:49:00Z</dcterms:created>
  <dc:creator>Mary and Tim</dc:creator>
  <dc:description/>
  <dc:language>en-US</dc:language>
  <cp:lastModifiedBy>OA Klinke</cp:lastModifiedBy>
  <dcterms:modified xsi:type="dcterms:W3CDTF">2016-03-15T17:49:00Z</dcterms:modified>
  <cp:revision>2</cp:revision>
  <dc:subject/>
  <dc:title/>
</cp:coreProperties>
</file>